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36D02" w14:textId="65FB89B7" w:rsidR="00BB2045" w:rsidRPr="00E90AA5" w:rsidRDefault="0000000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</w:rPr>
      </w:pPr>
      <w:r w:rsidRPr="00E90AA5">
        <w:rPr>
          <w:rFonts w:ascii="Times New Roman" w:hAnsi="Times New Roman" w:cs="Times New Roman"/>
          <w:i w:val="0"/>
          <w:iCs/>
        </w:rPr>
        <w:t>Summary descriptives table by groups of Hosp</w:t>
      </w:r>
      <w:r w:rsidR="00E90AA5">
        <w:rPr>
          <w:rFonts w:ascii="Times New Roman" w:hAnsi="Times New Roman" w:cs="Times New Roman" w:hint="eastAsia"/>
          <w:i w:val="0"/>
          <w:iCs/>
          <w:lang w:eastAsia="zh-CN"/>
        </w:rPr>
        <w:t xml:space="preserve"> </w:t>
      </w:r>
      <w:r w:rsidRPr="00E90AA5">
        <w:rPr>
          <w:rFonts w:ascii="Times New Roman" w:hAnsi="Times New Roman" w:cs="Times New Roman"/>
          <w:i w:val="0"/>
          <w:iCs/>
        </w:rPr>
        <w:t>dead</w:t>
      </w:r>
    </w:p>
    <w:tbl>
      <w:tblPr>
        <w:tblStyle w:val="Table"/>
        <w:tblW w:w="8721" w:type="dxa"/>
        <w:jc w:val="center"/>
        <w:tblLayout w:type="fixed"/>
        <w:tblLook w:val="0420" w:firstRow="1" w:lastRow="0" w:firstColumn="0" w:lastColumn="0" w:noHBand="0" w:noVBand="1"/>
      </w:tblPr>
      <w:tblGrid>
        <w:gridCol w:w="1951"/>
        <w:gridCol w:w="1848"/>
        <w:gridCol w:w="1848"/>
        <w:gridCol w:w="1716"/>
        <w:gridCol w:w="1358"/>
      </w:tblGrid>
      <w:tr w:rsidR="00BB2045" w:rsidRPr="00E90AA5" w14:paraId="25E5049B" w14:textId="77777777" w:rsidTr="00E90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  <w:jc w:val="center"/>
        </w:trPr>
        <w:tc>
          <w:tcPr>
            <w:tcW w:w="195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BA78" w14:textId="77777777" w:rsidR="00BB2045" w:rsidRPr="00E90AA5" w:rsidRDefault="00BB20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7825" w14:textId="61835B67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ALL    </w:t>
            </w:r>
          </w:p>
        </w:tc>
        <w:tc>
          <w:tcPr>
            <w:tcW w:w="184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E227" w14:textId="33D49697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  </w:t>
            </w:r>
            <w:r w:rsidR="00E90AA5" w:rsidRPr="00E90A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S</w:t>
            </w:r>
            <w:r w:rsidR="00E90AA5" w:rsidRPr="00E90AA5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urvivor</w:t>
            </w:r>
            <w:r w:rsidRPr="00E90AA5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71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F3A5" w14:textId="1D9D3F60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</w:t>
            </w:r>
            <w:r w:rsidR="00E90AA5" w:rsidRPr="00E90A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No-</w:t>
            </w:r>
            <w:r w:rsidR="00E90AA5" w:rsidRPr="00E90AA5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urvivor</w:t>
            </w:r>
            <w:r w:rsidRPr="00E90AA5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35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D5FB" w14:textId="2ADFBA09" w:rsidR="00BB2045" w:rsidRPr="00E90AA5" w:rsidRDefault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E90A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P value</w:t>
            </w:r>
          </w:p>
        </w:tc>
      </w:tr>
      <w:tr w:rsidR="00BB2045" w:rsidRPr="00E90AA5" w14:paraId="73D6228B" w14:textId="77777777" w:rsidTr="00E90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  <w:jc w:val="center"/>
        </w:trPr>
        <w:tc>
          <w:tcPr>
            <w:tcW w:w="195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830D" w14:textId="77777777" w:rsidR="00BB2045" w:rsidRPr="00E90AA5" w:rsidRDefault="00BB20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7446" w14:textId="77777777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932   </w:t>
            </w:r>
          </w:p>
        </w:tc>
        <w:tc>
          <w:tcPr>
            <w:tcW w:w="184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6025" w14:textId="77777777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657   </w:t>
            </w:r>
          </w:p>
        </w:tc>
        <w:tc>
          <w:tcPr>
            <w:tcW w:w="171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468E" w14:textId="77777777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275   </w:t>
            </w:r>
          </w:p>
        </w:tc>
        <w:tc>
          <w:tcPr>
            <w:tcW w:w="135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8AA2" w14:textId="77777777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B2045" w:rsidRPr="00E90AA5" w14:paraId="495C772F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FD96" w14:textId="77777777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0EBA" w14:textId="77777777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9.1 (15.1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C7FE" w14:textId="77777777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8.5 (15.1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3B47" w14:textId="77777777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.5 (14.3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D88D" w14:textId="77777777" w:rsidR="00BB2045" w:rsidRPr="00E90A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90AA5" w:rsidRPr="00E90AA5" w14:paraId="6C1C8D4D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175E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746D" w14:textId="58DC636D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39 (43.4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3611" w14:textId="23FD03E4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34 (44.3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7F40F" w14:textId="3DF0D4F8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 (38.2%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9AA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67  </w:t>
            </w:r>
          </w:p>
        </w:tc>
      </w:tr>
      <w:tr w:rsidR="00E90AA5" w:rsidRPr="00E90AA5" w14:paraId="5139B09D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9DE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501A" w14:textId="76CF7306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19 (63.1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B1FC" w14:textId="3A1D7C7E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61 (64.0%)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07C2" w14:textId="126AE2E1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8 (57.5%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770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43  </w:t>
            </w:r>
          </w:p>
        </w:tc>
      </w:tr>
      <w:tr w:rsidR="00E90AA5" w:rsidRPr="00E90AA5" w14:paraId="31CA9F64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B6C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C35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9.9 (8.96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7192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0.0 (8.95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BD0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.2 (9.01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072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25  </w:t>
            </w:r>
          </w:p>
        </w:tc>
      </w:tr>
      <w:tr w:rsidR="00E90AA5" w:rsidRPr="00E90AA5" w14:paraId="3C3E6485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949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yp</w:t>
            </w:r>
            <w:proofErr w:type="spellEnd"/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802E" w14:textId="233F2ACB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24 (37.5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534E" w14:textId="05E50E85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32 (38.1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B512" w14:textId="7BE5FABE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2 (33.5%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564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56  </w:t>
            </w:r>
          </w:p>
        </w:tc>
      </w:tr>
      <w:tr w:rsidR="00E90AA5" w:rsidRPr="00E90AA5" w14:paraId="66256A7E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056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KI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7811" w14:textId="7F1B3F4F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07 (62.5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05BC" w14:textId="0C6DD56D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96 (60.1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C3F4" w14:textId="08A2BEBD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1 (76.7%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4C7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90AA5" w:rsidRPr="00E90AA5" w14:paraId="654F0BE4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133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KD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ABFB" w14:textId="10AAD312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21 (27.0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8516" w14:textId="58DE4D91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34 (26.2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9315" w14:textId="7011BDE0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7 (31.6%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04A4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70  </w:t>
            </w:r>
          </w:p>
        </w:tc>
      </w:tr>
      <w:tr w:rsidR="00E90AA5" w:rsidRPr="00E90AA5" w14:paraId="37EFAC5D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A03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M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0D72" w14:textId="51791011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10 (36.7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7441" w14:textId="02E33AE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22 (37.5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B10A" w14:textId="4E89DFFC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8 (32.0%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BA04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90  </w:t>
            </w:r>
          </w:p>
        </w:tc>
      </w:tr>
      <w:tr w:rsidR="00E90AA5" w:rsidRPr="00E90AA5" w14:paraId="0F55A314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4D7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F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183E" w14:textId="3FC86BB5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42 (38.4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AA9C" w14:textId="46B53F81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25 (37.7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0354" w14:textId="1238CFA9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7 (42.5%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AA8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45  </w:t>
            </w:r>
          </w:p>
        </w:tc>
      </w:tr>
      <w:tr w:rsidR="00E90AA5" w:rsidRPr="00E90AA5" w14:paraId="133CD11A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559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FE8F" w14:textId="65BE171C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02 (10.5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8E16" w14:textId="5CA8D416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64 (9.90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CF8A" w14:textId="669AA20C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8 (13.8%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AA3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63  </w:t>
            </w:r>
          </w:p>
        </w:tc>
      </w:tr>
      <w:tr w:rsidR="00E90AA5" w:rsidRPr="00E90AA5" w14:paraId="5E03FA7E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713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HD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9702" w14:textId="5FB26AB3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26 (37.6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18DE" w14:textId="4D4BAE42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21 (37.5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E120" w14:textId="37D0E2E5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 (38.2%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78B8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876  </w:t>
            </w:r>
          </w:p>
        </w:tc>
      </w:tr>
      <w:tr w:rsidR="00E90AA5" w:rsidRPr="00E90AA5" w14:paraId="0C8F4565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7BCE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PD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7323" w14:textId="1EA957BE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37 (17.4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F5BC" w14:textId="1BEC1034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81 (17.0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F5FB" w14:textId="206EFD90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6 (20.4%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590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96  </w:t>
            </w:r>
          </w:p>
        </w:tc>
      </w:tr>
      <w:tr w:rsidR="00E90AA5" w:rsidRPr="00E90AA5" w14:paraId="02120A94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9CA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FA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CBB8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.07 (3.77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15A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.81 (3.62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904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64 (4.22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878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90AA5" w:rsidRPr="00E90AA5" w14:paraId="531F84DE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716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PSIII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91F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8.9 (22.4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039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7.1 (21.6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C7D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.8 (24.0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5BB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90AA5" w:rsidRPr="00E90AA5" w14:paraId="32B41FD5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243E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IRS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0586E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84 (0.91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D622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82 (0.91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5FF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6 (0.85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7E18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6  </w:t>
            </w:r>
          </w:p>
        </w:tc>
      </w:tr>
      <w:tr w:rsidR="00E90AA5" w:rsidRPr="00E90AA5" w14:paraId="3AEC0B3D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024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APSII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083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5.1 (14.1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AB7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3.9 (13.6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64A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.3 (14.7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164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90AA5" w:rsidRPr="00E90AA5" w14:paraId="36F2D388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098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ASIS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C512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6.8 (8.46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459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6.3 (8.34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7E7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.5 (8.70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5A5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90AA5" w:rsidRPr="00E90AA5" w14:paraId="297CB0A5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D6C9" w14:textId="3DB92923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C</w:t>
            </w: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arlson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905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.06 (2.87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6A1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.92 (2.85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0EFC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95 (2.83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A5A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90AA5" w:rsidRPr="00E90AA5" w14:paraId="679E3DB1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78C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PACHEII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2D45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1.9 (7.36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DEF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1.4 (7.27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00D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5 (7.34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717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90AA5" w:rsidRPr="00E90AA5" w14:paraId="429D9137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B07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17D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1.9 (21.8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F6B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1.8 (22.0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83C2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.6 (20.2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C6DD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545  </w:t>
            </w:r>
          </w:p>
        </w:tc>
      </w:tr>
      <w:tr w:rsidR="00E90AA5" w:rsidRPr="00E90AA5" w14:paraId="7F2A151E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BDD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BPS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29F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20 (26.1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A7E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21 (26.0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00D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15 (26.0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3ED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E90AA5" w:rsidRPr="00E90AA5" w14:paraId="07A3F133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126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BPD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4EC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8.4 (20.2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414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8.8 (20.1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D70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.3 (20.3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8056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61  </w:t>
            </w:r>
          </w:p>
        </w:tc>
      </w:tr>
      <w:tr w:rsidR="00E90AA5" w:rsidRPr="00E90AA5" w14:paraId="040DE40D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EE8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389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0.1 (6.52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9FC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0.0 (6.56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465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.6 (6.23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836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03  </w:t>
            </w:r>
          </w:p>
        </w:tc>
      </w:tr>
      <w:tr w:rsidR="00E90AA5" w:rsidRPr="00E90AA5" w14:paraId="6EF006C9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88F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po2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0EB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6.5 (4.74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A26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6.6 (4.67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2E8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6.1 (5.12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530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08  </w:t>
            </w:r>
          </w:p>
        </w:tc>
      </w:tr>
      <w:tr w:rsidR="00E90AA5" w:rsidRPr="00E90AA5" w14:paraId="562D97F6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45A8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C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0298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1.7 (6.72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3C6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1.7 (6.65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750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.4 (7.13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F15E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510  </w:t>
            </w:r>
          </w:p>
        </w:tc>
      </w:tr>
      <w:tr w:rsidR="00E90AA5" w:rsidRPr="00E90AA5" w14:paraId="74D75313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991A" w14:textId="40C32EE3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Hb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410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0.3 (2.25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876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0.3 (2.23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514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2 (2.37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64E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552  </w:t>
            </w:r>
          </w:p>
        </w:tc>
      </w:tr>
      <w:tr w:rsidR="00E90AA5" w:rsidRPr="00E90AA5" w14:paraId="3714F8EC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F99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C8B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04 (116) 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949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05 (115) 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12A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95 (123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D06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91  </w:t>
            </w:r>
          </w:p>
        </w:tc>
      </w:tr>
      <w:tr w:rsidR="00E90AA5" w:rsidRPr="00E90AA5" w14:paraId="4C15913F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4DD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DW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6F0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6.0 (2.68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0AC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.9 (2.63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6CCE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.6 (2.92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113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90AA5" w:rsidRPr="00E90AA5" w14:paraId="64E54E80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FA0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BC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883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.45 (0.80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329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.46 (0.79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EF86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39 (0.86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E1E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15  </w:t>
            </w:r>
          </w:p>
        </w:tc>
      </w:tr>
      <w:tr w:rsidR="00E90AA5" w:rsidRPr="00E90AA5" w14:paraId="0C259E70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759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192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3.9 (11.7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144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3.7 (12.1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62A3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7 (8.88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00F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09  </w:t>
            </w:r>
          </w:p>
        </w:tc>
      </w:tr>
      <w:tr w:rsidR="00E90AA5" w:rsidRPr="00E90AA5" w14:paraId="4EF16494" w14:textId="77777777" w:rsidTr="00E90AA5">
        <w:trPr>
          <w:trHeight w:val="144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EED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011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90 (0.62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096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93 (0.61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68B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9 (0.62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065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90AA5" w:rsidRPr="00E90AA5" w14:paraId="3A664934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54A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C70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.6 (4.91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70BE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.5 (4.95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FAC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.2 (4.67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837E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31  </w:t>
            </w:r>
          </w:p>
        </w:tc>
      </w:tr>
      <w:tr w:rsidR="00E90AA5" w:rsidRPr="00E90AA5" w14:paraId="6DD46084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1C0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B44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.26 (1.03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ADB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.28 (1.05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DA9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17 (0.92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750E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87  </w:t>
            </w:r>
          </w:p>
        </w:tc>
      </w:tr>
      <w:tr w:rsidR="00E90AA5" w:rsidRPr="00E90AA5" w14:paraId="77132D88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79E4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695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04 (7.84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629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04 (7.72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D3A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03 (8.55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B29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417  </w:t>
            </w:r>
          </w:p>
        </w:tc>
      </w:tr>
      <w:tr w:rsidR="00E90AA5" w:rsidRPr="00E90AA5" w14:paraId="7E8CCFDA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C31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lu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95B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58 (86.4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FB0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58 (86.0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278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3 (89.1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7CC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335  </w:t>
            </w:r>
          </w:p>
        </w:tc>
      </w:tr>
      <w:tr w:rsidR="00E90AA5" w:rsidRPr="00E90AA5" w14:paraId="13AC1BDC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D2EE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EF4A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.23 (0.82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EF8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.22 (0.81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083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31 (0.85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53E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86  </w:t>
            </w:r>
          </w:p>
        </w:tc>
      </w:tr>
      <w:tr w:rsidR="00E90AA5" w:rsidRPr="00E90AA5" w14:paraId="6B21453E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8C1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CE3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3.9 (6.40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932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4.0 (6.46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3F8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.1 (6.00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B0E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8  </w:t>
            </w:r>
          </w:p>
        </w:tc>
      </w:tr>
      <w:tr w:rsidR="00E90AA5" w:rsidRPr="00E90AA5" w14:paraId="7C02FD3E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A50EF" w14:textId="5F9179F8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</w:t>
            </w:r>
            <w:r w:rsidR="00F9415C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C</w:t>
            </w: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FD2F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11 (0.13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339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11 (0.13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82C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9 (0.12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9C8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9  </w:t>
            </w:r>
          </w:p>
        </w:tc>
      </w:tr>
      <w:tr w:rsidR="00E90AA5" w:rsidRPr="00E90AA5" w14:paraId="544F8266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2172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D7E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45 (2.14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6E7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41 (2.14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86A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8 (2.14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769B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60  </w:t>
            </w:r>
          </w:p>
        </w:tc>
      </w:tr>
      <w:tr w:rsidR="00E90AA5" w:rsidRPr="00E90AA5" w14:paraId="13AD1168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52A2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Co2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D79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2.0 (12.6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5AF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1.9 (12.5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04B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2 (12.9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B4C5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765  </w:t>
            </w:r>
          </w:p>
        </w:tc>
      </w:tr>
      <w:tr w:rsidR="00E90AA5" w:rsidRPr="00E90AA5" w14:paraId="62A49776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8E28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H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8A6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.35 (0.11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13E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.35 (0.11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8EB7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33 (0.11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312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6  </w:t>
            </w:r>
          </w:p>
        </w:tc>
      </w:tr>
      <w:tr w:rsidR="00E90AA5" w:rsidRPr="00E90AA5" w14:paraId="4D715164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7D5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o2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FC3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27 (103) 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ED9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30 (105) 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5BB7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13 (87.4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40D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6  </w:t>
            </w:r>
          </w:p>
        </w:tc>
      </w:tr>
      <w:tr w:rsidR="00E90AA5" w:rsidRPr="00E90AA5" w14:paraId="53C477E3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3D6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443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67 (1.04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2F0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65 (1.02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03D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2 (1.15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AA7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9  </w:t>
            </w:r>
          </w:p>
        </w:tc>
      </w:tr>
      <w:tr w:rsidR="00E90AA5" w:rsidRPr="00E90AA5" w14:paraId="4C9B010F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8257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420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8.1 (10.9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0368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7.9 (10.6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6AF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.7 (12.1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A32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8  </w:t>
            </w:r>
          </w:p>
        </w:tc>
      </w:tr>
      <w:tr w:rsidR="00E90AA5" w:rsidRPr="00E90AA5" w14:paraId="095F73BA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79E2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C05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0.6 (25.4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E9E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0.2 (25.6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248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8 (24.5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F39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08  </w:t>
            </w:r>
          </w:p>
        </w:tc>
      </w:tr>
      <w:tr w:rsidR="00E90AA5" w:rsidRPr="00E90AA5" w14:paraId="6586019E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680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D7D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52 (680) 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75D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55 (709) 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F3C1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31 (471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F87F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468  </w:t>
            </w:r>
          </w:p>
        </w:tc>
      </w:tr>
      <w:tr w:rsidR="00E90AA5" w:rsidRPr="00E90AA5" w14:paraId="5A962410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F060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74E2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77 (1310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CC0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79 (1340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19A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4 (1114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796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841  </w:t>
            </w:r>
          </w:p>
        </w:tc>
      </w:tr>
      <w:tr w:rsidR="00E90AA5" w:rsidRPr="00E90AA5" w14:paraId="59AC5C39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4F28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B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871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15 (5.00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B48D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94 (4.43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89B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45 (7.47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050E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E90AA5" w:rsidRPr="00E90AA5" w14:paraId="53F23A57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DA4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RE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0BB7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81 (1.75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6C9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79 (1.75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68C5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8 (1.74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22D6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84  </w:t>
            </w:r>
          </w:p>
        </w:tc>
      </w:tr>
      <w:tr w:rsidR="00E90AA5" w:rsidRPr="00E90AA5" w14:paraId="7B454CA0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0A34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REA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244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6.1 (29.0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0119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4.8 (28.2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DEFE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.0 (32.3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A97FB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90AA5" w:rsidRPr="00E90AA5" w14:paraId="5CC68E72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8B2A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DH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999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599 (1392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B6DC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569 (1315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F0CE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79 (1783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1BB3" w14:textId="77777777" w:rsidR="00E90AA5" w:rsidRPr="00E90AA5" w:rsidRDefault="00E90AA5" w:rsidP="00E90A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62  </w:t>
            </w:r>
          </w:p>
        </w:tc>
      </w:tr>
      <w:tr w:rsidR="00FB6CC7" w:rsidRPr="00E90AA5" w14:paraId="7E49A73A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A53F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SA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4910" w14:textId="0EAABBA6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71 (81.3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C938" w14:textId="22AA8E3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31 (80.3%)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6473" w14:textId="25CE9C2E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0 (87.3%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7A54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8  </w:t>
            </w:r>
          </w:p>
        </w:tc>
      </w:tr>
      <w:tr w:rsidR="00FB6CC7" w:rsidRPr="00E90AA5" w14:paraId="04E13526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262EA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P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9DB8" w14:textId="3915443F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76 (71.2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9F92" w14:textId="02DC05F9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51 (69.5%)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641A" w14:textId="518C6E84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5 (81.8%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1EE6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B6CC7" w:rsidRPr="00E90AA5" w14:paraId="0C338B1D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7A66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C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6C46" w14:textId="1D6F62DD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72 (34.8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B5BC" w14:textId="3F38374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61 (33.9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D453" w14:textId="1B10DB00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1 (40.4%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44A1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42  </w:t>
            </w:r>
          </w:p>
        </w:tc>
      </w:tr>
      <w:tr w:rsidR="00FB6CC7" w:rsidRPr="00E90AA5" w14:paraId="79FFF50B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68CA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entilation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C103" w14:textId="10ACE618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92 (92.8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4955" w14:textId="32832596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42 (93.1%)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3963" w14:textId="4C4878B2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0 (90.9%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804E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51  </w:t>
            </w:r>
          </w:p>
        </w:tc>
      </w:tr>
      <w:tr w:rsidR="00FB6CC7" w:rsidRPr="00E90AA5" w14:paraId="5ED2D139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A09E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RRT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AC1B" w14:textId="29CA0BD9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81 (14.5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7786C" w14:textId="614F6F95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15 (13.0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C7AA" w14:textId="1025F72B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6 (24.0%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851E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B6CC7" w:rsidRPr="00E90AA5" w14:paraId="3F164F0E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9597" w14:textId="4490616D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NRI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ADFA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4.2 (9.54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C2DC8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4.8 (9.36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22F4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0.7 (9.86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C78D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B6CC7" w:rsidRPr="00E90AA5" w14:paraId="45F7096C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95F7" w14:textId="4B4345FD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NRI</w:t>
            </w:r>
            <w:r w:rsidRPr="00E90AA5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roup: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0252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EB240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E609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EE98" w14:textId="77777777" w:rsidR="00FB6CC7" w:rsidRPr="00E90AA5" w:rsidRDefault="00FB6CC7" w:rsidP="00FB6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F9415C" w:rsidRPr="00E90AA5" w14:paraId="31BADC9A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43A9" w14:textId="6F9701F4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728D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1 (7.82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61FE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39 (8.39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0DC9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2 (4.36%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C0EC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9415C" w:rsidRPr="00E90AA5" w14:paraId="1E6D6E00" w14:textId="77777777" w:rsidTr="00E90AA5">
        <w:trPr>
          <w:trHeight w:val="459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C2A1" w14:textId="2CAAEDF2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Low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8DA7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0 (13.5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207A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33 (14.1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B5E0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7 (9.82%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05C6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9415C" w:rsidRPr="00E90AA5" w14:paraId="5EE08445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AD38" w14:textId="5AA2111F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oderate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3887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82 (35.3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85E33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11 (36.9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851F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1 (25.8%) 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D1C1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9415C" w:rsidRPr="00E90AA5" w14:paraId="626F21D8" w14:textId="77777777" w:rsidTr="00E90AA5">
        <w:trPr>
          <w:trHeight w:val="451"/>
          <w:jc w:val="center"/>
        </w:trPr>
        <w:tc>
          <w:tcPr>
            <w:tcW w:w="19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3CE1" w14:textId="0C2B63EB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8092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39 (43.4%) 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2C0B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74 (40.7%) </w:t>
            </w:r>
          </w:p>
        </w:tc>
        <w:tc>
          <w:tcPr>
            <w:tcW w:w="17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7505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5 (60.0%)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7FE2F" w14:textId="77777777" w:rsidR="00F9415C" w:rsidRPr="00E90AA5" w:rsidRDefault="00F9415C" w:rsidP="00F941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5C725454" w14:textId="77777777" w:rsidR="00CF5ED6" w:rsidRDefault="00CF5ED6"/>
    <w:sectPr w:rsidR="00CF5ED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3FF2F" w14:textId="77777777" w:rsidR="00CF5ED6" w:rsidRDefault="00CF5ED6">
      <w:pPr>
        <w:spacing w:after="0"/>
      </w:pPr>
      <w:r>
        <w:separator/>
      </w:r>
    </w:p>
  </w:endnote>
  <w:endnote w:type="continuationSeparator" w:id="0">
    <w:p w14:paraId="0869B3B0" w14:textId="77777777" w:rsidR="00CF5ED6" w:rsidRDefault="00CF5E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F83F1" w14:textId="77777777" w:rsidR="00CF5ED6" w:rsidRDefault="00CF5ED6">
      <w:r>
        <w:separator/>
      </w:r>
    </w:p>
  </w:footnote>
  <w:footnote w:type="continuationSeparator" w:id="0">
    <w:p w14:paraId="4EC493C3" w14:textId="77777777" w:rsidR="00CF5ED6" w:rsidRDefault="00CF5E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EB2135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845707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2045"/>
    <w:rsid w:val="00107615"/>
    <w:rsid w:val="00BB2045"/>
    <w:rsid w:val="00CF5ED6"/>
    <w:rsid w:val="00D72E44"/>
    <w:rsid w:val="00E90AA5"/>
    <w:rsid w:val="00E93248"/>
    <w:rsid w:val="00F9415C"/>
    <w:rsid w:val="00FB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80CF72"/>
  <w15:docId w15:val="{2BA15A26-246A-498C-BD8D-CC289EF32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F941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F9415C"/>
    <w:rPr>
      <w:sz w:val="18"/>
      <w:szCs w:val="18"/>
    </w:rPr>
  </w:style>
  <w:style w:type="paragraph" w:styleId="af0">
    <w:name w:val="footer"/>
    <w:basedOn w:val="a"/>
    <w:link w:val="af1"/>
    <w:rsid w:val="00F941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F941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606</Words>
  <Characters>2909</Characters>
  <Application>Microsoft Office Word</Application>
  <DocSecurity>0</DocSecurity>
  <Lines>415</Lines>
  <Paragraphs>439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Wei Li</cp:lastModifiedBy>
  <cp:revision>6</cp:revision>
  <dcterms:created xsi:type="dcterms:W3CDTF">2025-08-22T11:56:00Z</dcterms:created>
  <dcterms:modified xsi:type="dcterms:W3CDTF">2025-08-22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